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088EE" w14:textId="5A0C65D4" w:rsidR="00DC3D5D" w:rsidRDefault="00C86B63" w:rsidP="00DC3D5D">
      <w:pPr>
        <w:ind w:left="720" w:right="810"/>
      </w:pPr>
      <w:r>
        <w:rPr>
          <w:b/>
          <w:bCs/>
        </w:rPr>
        <w:t xml:space="preserve">Additional File </w:t>
      </w:r>
      <w:bookmarkStart w:id="0" w:name="_GoBack"/>
      <w:r>
        <w:rPr>
          <w:b/>
          <w:bCs/>
        </w:rPr>
        <w:t>6</w:t>
      </w:r>
      <w:bookmarkEnd w:id="0"/>
      <w:r w:rsidR="00DC3D5D">
        <w:t xml:space="preserve">. </w:t>
      </w:r>
      <w:r w:rsidR="00DC3D5D" w:rsidRPr="004F0A3E">
        <w:rPr>
          <w:b/>
        </w:rPr>
        <w:t xml:space="preserve"> Temperature, precipitation, and viral infection</w:t>
      </w:r>
      <w:r w:rsidR="00DC3D5D">
        <w:rPr>
          <w:b/>
        </w:rPr>
        <w:t xml:space="preserve"> in </w:t>
      </w:r>
      <w:r w:rsidR="00DC3D5D">
        <w:rPr>
          <w:b/>
          <w:bCs/>
          <w:szCs w:val="22"/>
        </w:rPr>
        <w:t>Macha Zambia, December 2018 to December 2019.</w:t>
      </w:r>
    </w:p>
    <w:p w14:paraId="54920DDE" w14:textId="7693ABFC" w:rsidR="00DC3D5D" w:rsidRDefault="009426DC" w:rsidP="00953600">
      <w:pPr>
        <w:ind w:left="720" w:right="810"/>
      </w:pPr>
      <w:r>
        <w:rPr>
          <w:noProof/>
          <w:lang w:val="en-IN" w:eastAsia="en-IN"/>
        </w:rPr>
        <w:drawing>
          <wp:inline distT="0" distB="0" distL="0" distR="0" wp14:anchorId="1A39D27E" wp14:editId="75293CC0">
            <wp:extent cx="7534275" cy="5540333"/>
            <wp:effectExtent l="19050" t="19050" r="9525" b="2286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32" r="10764"/>
                    <a:stretch/>
                  </pic:blipFill>
                  <pic:spPr bwMode="auto">
                    <a:xfrm>
                      <a:off x="0" y="0"/>
                      <a:ext cx="7542605" cy="55464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C3D5D" w:rsidSect="000E5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ACAE3" w14:textId="77777777" w:rsidR="00DB5BD2" w:rsidRDefault="00DB5BD2" w:rsidP="00853DFF">
      <w:r>
        <w:separator/>
      </w:r>
    </w:p>
  </w:endnote>
  <w:endnote w:type="continuationSeparator" w:id="0">
    <w:p w14:paraId="28A484E9" w14:textId="77777777" w:rsidR="00DB5BD2" w:rsidRDefault="00DB5BD2" w:rsidP="00853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89D34" w14:textId="77777777" w:rsidR="00DB5BD2" w:rsidRDefault="00DB5BD2" w:rsidP="00853DFF">
      <w:r>
        <w:separator/>
      </w:r>
    </w:p>
  </w:footnote>
  <w:footnote w:type="continuationSeparator" w:id="0">
    <w:p w14:paraId="4F520EEC" w14:textId="77777777" w:rsidR="00DB5BD2" w:rsidRDefault="00DB5BD2" w:rsidP="00853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4A"/>
    <w:rsid w:val="000D204A"/>
    <w:rsid w:val="000E53E6"/>
    <w:rsid w:val="000E6456"/>
    <w:rsid w:val="00172AA5"/>
    <w:rsid w:val="00197295"/>
    <w:rsid w:val="001E04BF"/>
    <w:rsid w:val="002529C1"/>
    <w:rsid w:val="002B2C24"/>
    <w:rsid w:val="00365476"/>
    <w:rsid w:val="003827EC"/>
    <w:rsid w:val="00386CB9"/>
    <w:rsid w:val="00456498"/>
    <w:rsid w:val="00491F65"/>
    <w:rsid w:val="004C5341"/>
    <w:rsid w:val="00596D8D"/>
    <w:rsid w:val="005A13B2"/>
    <w:rsid w:val="005B1EA7"/>
    <w:rsid w:val="006140F2"/>
    <w:rsid w:val="006A73E9"/>
    <w:rsid w:val="006C5D22"/>
    <w:rsid w:val="00710F35"/>
    <w:rsid w:val="007145FB"/>
    <w:rsid w:val="007A4D4D"/>
    <w:rsid w:val="007C5038"/>
    <w:rsid w:val="007F2EEB"/>
    <w:rsid w:val="008256B0"/>
    <w:rsid w:val="00853DFF"/>
    <w:rsid w:val="00866E38"/>
    <w:rsid w:val="008C5620"/>
    <w:rsid w:val="009249D9"/>
    <w:rsid w:val="00935AB7"/>
    <w:rsid w:val="009426DC"/>
    <w:rsid w:val="00953600"/>
    <w:rsid w:val="009E070E"/>
    <w:rsid w:val="00A048C2"/>
    <w:rsid w:val="00A60F16"/>
    <w:rsid w:val="00AA019C"/>
    <w:rsid w:val="00B248A4"/>
    <w:rsid w:val="00B96B55"/>
    <w:rsid w:val="00B973DF"/>
    <w:rsid w:val="00BB031D"/>
    <w:rsid w:val="00BF6E79"/>
    <w:rsid w:val="00C55855"/>
    <w:rsid w:val="00C86B63"/>
    <w:rsid w:val="00D31E2C"/>
    <w:rsid w:val="00D74643"/>
    <w:rsid w:val="00DB5BD2"/>
    <w:rsid w:val="00DB7600"/>
    <w:rsid w:val="00DC3D5D"/>
    <w:rsid w:val="00EA54C9"/>
    <w:rsid w:val="00EF6107"/>
    <w:rsid w:val="00F02095"/>
    <w:rsid w:val="00FC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7EF7"/>
  <w15:chartTrackingRefBased/>
  <w15:docId w15:val="{2C42694B-5B81-4AC2-9685-20FE4D8B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4A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53DFF"/>
    <w:pPr>
      <w:spacing w:after="0" w:line="240" w:lineRule="auto"/>
    </w:pPr>
    <w:rPr>
      <w:rFonts w:ascii="Arial" w:hAnsi="Arial" w:cs="Arial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53DFF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DFF"/>
    <w:rPr>
      <w:rFonts w:ascii="Arial" w:hAnsi="Arial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DFF"/>
    <w:rPr>
      <w:rFonts w:ascii="Arial" w:hAnsi="Arial" w:cs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E2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2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evinsohn</dc:creator>
  <cp:keywords/>
  <dc:description/>
  <cp:lastModifiedBy>Pon Abirami A.</cp:lastModifiedBy>
  <cp:revision>9</cp:revision>
  <dcterms:created xsi:type="dcterms:W3CDTF">2021-08-30T19:44:00Z</dcterms:created>
  <dcterms:modified xsi:type="dcterms:W3CDTF">2021-09-13T18:25:00Z</dcterms:modified>
</cp:coreProperties>
</file>